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8C978" w14:textId="778660C5" w:rsidR="00171F5F" w:rsidRPr="00FD1542" w:rsidRDefault="00171F5F" w:rsidP="00171F5F">
      <w:pPr>
        <w:jc w:val="center"/>
        <w:rPr>
          <w:rFonts w:ascii="Arial" w:hAnsi="Arial" w:cs="Arial"/>
          <w:b/>
          <w:bCs/>
          <w:color w:val="000000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t>C</w:t>
      </w:r>
      <w:r w:rsidRPr="00FD1542">
        <w:rPr>
          <w:rFonts w:ascii="Arial" w:hAnsi="Arial" w:cs="Arial"/>
          <w:b/>
          <w:bCs/>
          <w:color w:val="000000"/>
          <w:shd w:val="clear" w:color="auto" w:fill="FFFFFF"/>
        </w:rPr>
        <w:t>ustomer discovery interview guide</w:t>
      </w:r>
    </w:p>
    <w:p w14:paraId="21AF7024" w14:textId="3F00AB24" w:rsidR="00171F5F" w:rsidRDefault="00171F5F" w:rsidP="00171F5F">
      <w:pPr>
        <w:rPr>
          <w:rFonts w:ascii="Arial" w:hAnsi="Arial" w:cs="Arial"/>
        </w:rPr>
      </w:pPr>
      <w:r w:rsidRPr="00FD1542">
        <w:rPr>
          <w:rFonts w:ascii="Arial" w:hAnsi="Arial" w:cs="Arial"/>
        </w:rPr>
        <w:t xml:space="preserve">We want to ask you </w:t>
      </w:r>
      <w:r w:rsidR="00DC42C0">
        <w:rPr>
          <w:rFonts w:ascii="Arial" w:hAnsi="Arial" w:cs="Arial"/>
        </w:rPr>
        <w:t xml:space="preserve">a </w:t>
      </w:r>
      <w:r w:rsidRPr="00FD1542">
        <w:rPr>
          <w:rFonts w:ascii="Arial" w:hAnsi="Arial" w:cs="Arial"/>
        </w:rPr>
        <w:t xml:space="preserve">few questions about how </w:t>
      </w:r>
      <w:r>
        <w:rPr>
          <w:rFonts w:ascii="Arial" w:hAnsi="Arial" w:cs="Arial"/>
        </w:rPr>
        <w:t>individuals</w:t>
      </w:r>
      <w:r w:rsidRPr="00FD1542">
        <w:rPr>
          <w:rFonts w:ascii="Arial" w:hAnsi="Arial" w:cs="Arial"/>
        </w:rPr>
        <w:t xml:space="preserve"> and providers manage chronic medical conditions like diabetes, heart disease, cognitive d</w:t>
      </w:r>
      <w:r w:rsidR="00AB34C6">
        <w:rPr>
          <w:rFonts w:ascii="Arial" w:hAnsi="Arial" w:cs="Arial"/>
        </w:rPr>
        <w:t>ysfunction, and kidney disease.</w:t>
      </w:r>
    </w:p>
    <w:p w14:paraId="2D7F2A09" w14:textId="1B86A686" w:rsidR="00171F5F" w:rsidRDefault="00171F5F" w:rsidP="00171F5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FD1542">
        <w:rPr>
          <w:rFonts w:ascii="Arial" w:hAnsi="Arial" w:cs="Arial"/>
        </w:rPr>
        <w:t xml:space="preserve">Do you manage </w:t>
      </w:r>
      <w:r w:rsidR="00A46424">
        <w:rPr>
          <w:rFonts w:ascii="Arial" w:hAnsi="Arial" w:cs="Arial"/>
        </w:rPr>
        <w:t>chronic conditions? Which ones?</w:t>
      </w:r>
    </w:p>
    <w:p w14:paraId="7C54DCF4" w14:textId="2FEC7C01" w:rsidR="00171F5F" w:rsidRDefault="00171F5F" w:rsidP="00171F5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FD1542">
        <w:rPr>
          <w:rFonts w:ascii="Arial" w:hAnsi="Arial" w:cs="Arial"/>
        </w:rPr>
        <w:t>How do you manage</w:t>
      </w:r>
      <w:r w:rsidR="00423047">
        <w:rPr>
          <w:rFonts w:ascii="Arial" w:hAnsi="Arial" w:cs="Arial"/>
        </w:rPr>
        <w:t xml:space="preserve"> a/your</w:t>
      </w:r>
      <w:r w:rsidRPr="00FD1542">
        <w:rPr>
          <w:rFonts w:ascii="Arial" w:hAnsi="Arial" w:cs="Arial"/>
        </w:rPr>
        <w:t xml:space="preserve"> chronic condition? </w:t>
      </w:r>
      <w:r>
        <w:rPr>
          <w:rFonts w:ascii="Arial" w:hAnsi="Arial" w:cs="Arial"/>
        </w:rPr>
        <w:t>Please d</w:t>
      </w:r>
      <w:r w:rsidRPr="00FD1542">
        <w:rPr>
          <w:rFonts w:ascii="Arial" w:hAnsi="Arial" w:cs="Arial"/>
        </w:rPr>
        <w:t xml:space="preserve">escribe </w:t>
      </w:r>
      <w:r>
        <w:rPr>
          <w:rFonts w:ascii="Arial" w:hAnsi="Arial" w:cs="Arial"/>
        </w:rPr>
        <w:t xml:space="preserve">the </w:t>
      </w:r>
      <w:r w:rsidRPr="00FD1542">
        <w:rPr>
          <w:rFonts w:ascii="Arial" w:hAnsi="Arial" w:cs="Arial"/>
        </w:rPr>
        <w:t>process</w:t>
      </w:r>
      <w:r>
        <w:rPr>
          <w:rFonts w:ascii="Arial" w:hAnsi="Arial" w:cs="Arial"/>
        </w:rPr>
        <w:t>.</w:t>
      </w:r>
    </w:p>
    <w:p w14:paraId="3D5C9898" w14:textId="7D855F95" w:rsidR="00171F5F" w:rsidRDefault="00171F5F" w:rsidP="00171F5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FD1542">
        <w:rPr>
          <w:rFonts w:ascii="Arial" w:hAnsi="Arial" w:cs="Arial"/>
        </w:rPr>
        <w:t>Are you satisfie</w:t>
      </w:r>
      <w:r w:rsidR="00A46424">
        <w:rPr>
          <w:rFonts w:ascii="Arial" w:hAnsi="Arial" w:cs="Arial"/>
        </w:rPr>
        <w:t>d with your current management?</w:t>
      </w:r>
    </w:p>
    <w:p w14:paraId="32B2478B" w14:textId="374E1A79" w:rsidR="00171F5F" w:rsidRDefault="00171F5F" w:rsidP="00171F5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FD1542">
        <w:rPr>
          <w:rFonts w:ascii="Arial" w:hAnsi="Arial" w:cs="Arial"/>
        </w:rPr>
        <w:t xml:space="preserve">Do you think it needs improvement? Why, what needs improvement, and do you have ideas </w:t>
      </w:r>
      <w:r w:rsidR="00423047">
        <w:rPr>
          <w:rFonts w:ascii="Arial" w:hAnsi="Arial" w:cs="Arial"/>
        </w:rPr>
        <w:t xml:space="preserve">about </w:t>
      </w:r>
      <w:r w:rsidRPr="00FD1542">
        <w:rPr>
          <w:rFonts w:ascii="Arial" w:hAnsi="Arial" w:cs="Arial"/>
        </w:rPr>
        <w:t>how?</w:t>
      </w:r>
    </w:p>
    <w:p w14:paraId="5C88BEA9" w14:textId="082AB431" w:rsidR="00171F5F" w:rsidRDefault="00171F5F" w:rsidP="00171F5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FD1542">
        <w:rPr>
          <w:rFonts w:ascii="Arial" w:hAnsi="Arial" w:cs="Arial"/>
        </w:rPr>
        <w:t>Do you use tools or support systems (mobile app, online suppo</w:t>
      </w:r>
      <w:bookmarkStart w:id="0" w:name="_GoBack"/>
      <w:bookmarkEnd w:id="0"/>
      <w:r w:rsidRPr="00FD1542">
        <w:rPr>
          <w:rFonts w:ascii="Arial" w:hAnsi="Arial" w:cs="Arial"/>
        </w:rPr>
        <w:t xml:space="preserve">rt tools, pill box) in managing chronic </w:t>
      </w:r>
      <w:r w:rsidR="00423047">
        <w:rPr>
          <w:rFonts w:ascii="Arial" w:hAnsi="Arial" w:cs="Arial"/>
        </w:rPr>
        <w:t>conditions</w:t>
      </w:r>
      <w:r w:rsidRPr="00FD1542">
        <w:rPr>
          <w:rFonts w:ascii="Arial" w:hAnsi="Arial" w:cs="Arial"/>
        </w:rPr>
        <w:t>, what are these, and what do you like or dislike about them?</w:t>
      </w:r>
    </w:p>
    <w:p w14:paraId="03F9EBCC" w14:textId="5EB507AA" w:rsidR="00171F5F" w:rsidRDefault="00DC42C0" w:rsidP="00171F5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s</w:t>
      </w:r>
      <w:r w:rsidR="00171F5F" w:rsidRPr="00FD1542">
        <w:rPr>
          <w:rFonts w:ascii="Arial" w:hAnsi="Arial" w:cs="Arial"/>
        </w:rPr>
        <w:t xml:space="preserve"> there any other information you want to share</w:t>
      </w:r>
      <w:r w:rsidR="00171F5F">
        <w:rPr>
          <w:rFonts w:ascii="Arial" w:hAnsi="Arial" w:cs="Arial"/>
        </w:rPr>
        <w:t xml:space="preserve">, in other terms, </w:t>
      </w:r>
      <w:r w:rsidR="00171F5F" w:rsidRPr="00FD1542">
        <w:rPr>
          <w:rFonts w:ascii="Arial" w:hAnsi="Arial" w:cs="Arial"/>
        </w:rPr>
        <w:t>what did I forget to ask?</w:t>
      </w:r>
    </w:p>
    <w:p w14:paraId="5A2B7EAF" w14:textId="32EB49B2" w:rsidR="00171F5F" w:rsidRPr="00FD1542" w:rsidRDefault="00171F5F" w:rsidP="00171F5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FD1542">
        <w:rPr>
          <w:rFonts w:ascii="Arial" w:hAnsi="Arial" w:cs="Arial"/>
        </w:rPr>
        <w:t>Can you think of another person who may have information relevant for me?</w:t>
      </w:r>
    </w:p>
    <w:sectPr w:rsidR="00171F5F" w:rsidRPr="00FD154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BBA2FD" w14:textId="77777777" w:rsidR="00655B58" w:rsidRDefault="00655B58" w:rsidP="00171F5F">
      <w:pPr>
        <w:spacing w:after="0" w:line="240" w:lineRule="auto"/>
      </w:pPr>
      <w:r>
        <w:separator/>
      </w:r>
    </w:p>
  </w:endnote>
  <w:endnote w:type="continuationSeparator" w:id="0">
    <w:p w14:paraId="4D160B45" w14:textId="77777777" w:rsidR="00655B58" w:rsidRDefault="00655B58" w:rsidP="00171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433C1F" w14:textId="77777777" w:rsidR="00A85C00" w:rsidRDefault="00A85C0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10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214EEB" w14:textId="77777777" w:rsidR="00930E88" w:rsidRDefault="00171F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34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DD5B73" w14:textId="77777777" w:rsidR="00930E88" w:rsidRDefault="00930E8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A3E1C4" w14:textId="77777777" w:rsidR="00A85C00" w:rsidRDefault="00A85C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7E68AE" w14:textId="77777777" w:rsidR="00655B58" w:rsidRDefault="00655B58" w:rsidP="00171F5F">
      <w:pPr>
        <w:spacing w:after="0" w:line="240" w:lineRule="auto"/>
      </w:pPr>
      <w:r>
        <w:separator/>
      </w:r>
    </w:p>
  </w:footnote>
  <w:footnote w:type="continuationSeparator" w:id="0">
    <w:p w14:paraId="60A8F31E" w14:textId="77777777" w:rsidR="00655B58" w:rsidRDefault="00655B58" w:rsidP="00171F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61315D" w14:textId="77777777" w:rsidR="00A85C00" w:rsidRDefault="00A85C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29AA2F" w14:textId="77777777" w:rsidR="00A85C00" w:rsidRDefault="00A85C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151E69" w14:textId="77777777" w:rsidR="00A85C00" w:rsidRDefault="00A85C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9A40FD"/>
    <w:multiLevelType w:val="hybridMultilevel"/>
    <w:tmpl w:val="A84868FC"/>
    <w:lvl w:ilvl="0" w:tplc="B3BA9C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F5F"/>
    <w:rsid w:val="00171F5F"/>
    <w:rsid w:val="00423047"/>
    <w:rsid w:val="00574FDD"/>
    <w:rsid w:val="005F5101"/>
    <w:rsid w:val="006246ED"/>
    <w:rsid w:val="00655B58"/>
    <w:rsid w:val="00930E88"/>
    <w:rsid w:val="00997E09"/>
    <w:rsid w:val="00A46424"/>
    <w:rsid w:val="00A85C00"/>
    <w:rsid w:val="00AB34C6"/>
    <w:rsid w:val="00C03459"/>
    <w:rsid w:val="00DC42C0"/>
    <w:rsid w:val="00F6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836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F5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1F5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71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F5F"/>
  </w:style>
  <w:style w:type="paragraph" w:styleId="Header">
    <w:name w:val="header"/>
    <w:basedOn w:val="Normal"/>
    <w:link w:val="HeaderChar"/>
    <w:uiPriority w:val="99"/>
    <w:unhideWhenUsed/>
    <w:rsid w:val="00A85C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C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F5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1F5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71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F5F"/>
  </w:style>
  <w:style w:type="paragraph" w:styleId="Header">
    <w:name w:val="header"/>
    <w:basedOn w:val="Normal"/>
    <w:link w:val="HeaderChar"/>
    <w:uiPriority w:val="99"/>
    <w:unhideWhenUsed/>
    <w:rsid w:val="00A85C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87341BB03A746A75A115940C814B0" ma:contentTypeVersion="16" ma:contentTypeDescription="Create a new document." ma:contentTypeScope="" ma:versionID="270e36657901f0d4513160985406d6cc">
  <xsd:schema xmlns:xsd="http://www.w3.org/2001/XMLSchema" xmlns:xs="http://www.w3.org/2001/XMLSchema" xmlns:p="http://schemas.microsoft.com/office/2006/metadata/properties" xmlns:ns1="http://schemas.microsoft.com/sharepoint/v3" xmlns:ns3="b4320937-f4e0-456f-b322-35f5bbf648d4" xmlns:ns4="30eeb8a3-e000-4a9b-afa7-aa3ffae4b8fa" targetNamespace="http://schemas.microsoft.com/office/2006/metadata/properties" ma:root="true" ma:fieldsID="5e7991b288b7488136c6a8363671d1ad" ns1:_="" ns3:_="" ns4:_="">
    <xsd:import namespace="http://schemas.microsoft.com/sharepoint/v3"/>
    <xsd:import namespace="b4320937-f4e0-456f-b322-35f5bbf648d4"/>
    <xsd:import namespace="30eeb8a3-e000-4a9b-afa7-aa3ffae4b8f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20937-f4e0-456f-b322-35f5bbf648d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eeb8a3-e000-4a9b-afa7-aa3ffae4b8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229E808-84BA-4064-B5DF-E5A0D5BB7C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DCFF90-FCA6-489D-A620-62DF74DDD13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26B9ACCB-0735-4A8A-939E-0F9E5F1AB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4320937-f4e0-456f-b322-35f5bbf648d4"/>
    <ds:schemaRef ds:uri="30eeb8a3-e000-4a9b-afa7-aa3ffae4b8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, Nallely</dc:creator>
  <cp:keywords/>
  <dc:description/>
  <cp:lastModifiedBy>Karthik</cp:lastModifiedBy>
  <cp:revision>11</cp:revision>
  <dcterms:created xsi:type="dcterms:W3CDTF">2023-05-01T20:21:00Z</dcterms:created>
  <dcterms:modified xsi:type="dcterms:W3CDTF">2023-10-12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387341BB03A746A75A115940C814B0</vt:lpwstr>
  </property>
  <property fmtid="{D5CDD505-2E9C-101B-9397-08002B2CF9AE}" pid="3" name="GrammarlyDocumentId">
    <vt:lpwstr>a6e5f9b8a0689b556c68f3d18dcb9662d215b8785b7ea97c220d3c7ce8b9d6d0</vt:lpwstr>
  </property>
</Properties>
</file>